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57503" w14:textId="07C62295" w:rsidR="00BE08B1" w:rsidRDefault="00BE08B1" w:rsidP="004C4B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9</w:t>
      </w:r>
    </w:p>
    <w:p w14:paraId="1F86A64B" w14:textId="77777777" w:rsidR="00BE08B1" w:rsidRDefault="00BE08B1" w:rsidP="004C4BE7">
      <w:pPr>
        <w:rPr>
          <w:rFonts w:ascii="Times New Roman" w:hAnsi="Times New Roman" w:cs="Times New Roman"/>
          <w:b/>
        </w:rPr>
      </w:pPr>
    </w:p>
    <w:p w14:paraId="7EA60AA6" w14:textId="2F2DC7B3" w:rsidR="004C4BE7" w:rsidRPr="00F90AD6" w:rsidRDefault="004C4BE7" w:rsidP="004C4BE7">
      <w:pPr>
        <w:rPr>
          <w:rFonts w:ascii="Times New Roman" w:hAnsi="Times New Roman" w:cs="Times New Roman"/>
        </w:rPr>
      </w:pPr>
      <w:r w:rsidRPr="00F90AD6">
        <w:rPr>
          <w:rFonts w:ascii="Times New Roman" w:hAnsi="Times New Roman" w:cs="Times New Roman"/>
          <w:b/>
        </w:rPr>
        <w:t>Table S</w:t>
      </w:r>
      <w:r w:rsidR="00DA3540">
        <w:rPr>
          <w:rFonts w:ascii="Times New Roman" w:hAnsi="Times New Roman" w:cs="Times New Roman"/>
          <w:b/>
        </w:rPr>
        <w:t>10</w:t>
      </w:r>
      <w:r w:rsidRPr="00F90AD6">
        <w:rPr>
          <w:rFonts w:ascii="Times New Roman" w:hAnsi="Times New Roman" w:cs="Times New Roman"/>
          <w:b/>
        </w:rPr>
        <w:t xml:space="preserve"> </w:t>
      </w:r>
      <w:proofErr w:type="gramStart"/>
      <w:r w:rsidRPr="00F90AD6">
        <w:rPr>
          <w:rFonts w:ascii="Times New Roman" w:hAnsi="Times New Roman" w:cs="Times New Roman"/>
          <w:b/>
        </w:rPr>
        <w:t>The</w:t>
      </w:r>
      <w:proofErr w:type="gramEnd"/>
      <w:r w:rsidRPr="00F90AD6">
        <w:rPr>
          <w:rFonts w:ascii="Times New Roman" w:hAnsi="Times New Roman" w:cs="Times New Roman"/>
          <w:b/>
        </w:rPr>
        <w:t xml:space="preserve"> functional distribution of eighty </w:t>
      </w:r>
      <w:r>
        <w:rPr>
          <w:rFonts w:ascii="Times New Roman" w:hAnsi="Times New Roman" w:cs="Times New Roman"/>
          <w:b/>
        </w:rPr>
        <w:t xml:space="preserve">four </w:t>
      </w:r>
      <w:r w:rsidRPr="00F90AD6">
        <w:rPr>
          <w:rFonts w:ascii="Times New Roman" w:hAnsi="Times New Roman" w:cs="Times New Roman"/>
          <w:b/>
        </w:rPr>
        <w:t xml:space="preserve">DEGs of </w:t>
      </w:r>
      <w:proofErr w:type="spellStart"/>
      <w:r w:rsidRPr="00F90AD6">
        <w:rPr>
          <w:rFonts w:ascii="Times New Roman" w:hAnsi="Times New Roman" w:cs="Times New Roman"/>
          <w:b/>
          <w:i/>
        </w:rPr>
        <w:t>ΔrpoQ</w:t>
      </w:r>
      <w:proofErr w:type="spellEnd"/>
      <w:r w:rsidR="002A7F9F" w:rsidRPr="002A7F9F">
        <w:rPr>
          <w:rFonts w:ascii="Times New Roman" w:hAnsi="Times New Roman" w:cs="Times New Roman"/>
          <w:b/>
          <w:iCs/>
        </w:rPr>
        <w:t>/</w:t>
      </w:r>
      <w:proofErr w:type="spellStart"/>
      <w:r w:rsidR="002A7F9F" w:rsidRPr="002A7F9F">
        <w:rPr>
          <w:rFonts w:ascii="Times New Roman" w:hAnsi="Times New Roman" w:cs="Times New Roman"/>
          <w:b/>
          <w:iCs/>
        </w:rPr>
        <w:t>wt</w:t>
      </w:r>
      <w:proofErr w:type="spellEnd"/>
      <w:r w:rsidRPr="00F90AD6">
        <w:rPr>
          <w:rFonts w:ascii="Times New Roman" w:hAnsi="Times New Roman" w:cs="Times New Roman"/>
          <w:b/>
        </w:rPr>
        <w:t xml:space="preserve"> at LCD</w:t>
      </w:r>
      <w:r w:rsidRPr="00F90AD6">
        <w:rPr>
          <w:rFonts w:ascii="Times New Roman" w:hAnsi="Times New Roman" w:cs="Times New Roman"/>
        </w:rPr>
        <w:t>. The table represents the number of up (</w:t>
      </w:r>
      <w:r w:rsidRPr="00F90AD6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43) and downregulated </w:t>
      </w:r>
      <w:r w:rsidRPr="00F90AD6">
        <w:rPr>
          <w:rFonts w:ascii="Times New Roman" w:hAnsi="Times New Roman" w:cs="Times New Roman"/>
        </w:rPr>
        <w:t>(</w:t>
      </w:r>
      <w:r w:rsidRPr="00F90AD6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41</w:t>
      </w:r>
      <w:r w:rsidRPr="00F90AD6">
        <w:rPr>
          <w:rFonts w:ascii="Times New Roman" w:hAnsi="Times New Roman" w:cs="Times New Roman"/>
        </w:rPr>
        <w:t>) genes with their percentage distribution within t</w:t>
      </w:r>
      <w:r>
        <w:rPr>
          <w:rFonts w:ascii="Times New Roman" w:hAnsi="Times New Roman" w:cs="Times New Roman"/>
        </w:rPr>
        <w:t>he different functional groups</w:t>
      </w:r>
    </w:p>
    <w:p w14:paraId="42F38102" w14:textId="77777777" w:rsidR="004C4BE7" w:rsidRDefault="004C4BE7" w:rsidP="004C4B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62"/>
        <w:gridCol w:w="1134"/>
        <w:gridCol w:w="1276"/>
        <w:gridCol w:w="1418"/>
      </w:tblGrid>
      <w:tr w:rsidR="004C4BE7" w:rsidRPr="00DD2A74" w14:paraId="029FA5BC" w14:textId="77777777" w:rsidTr="00385BDB"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14:paraId="12A90990" w14:textId="77777777" w:rsidR="004C4BE7" w:rsidRPr="00DC4855" w:rsidRDefault="004C4BE7" w:rsidP="00385B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14:paraId="79E09900" w14:textId="77777777" w:rsidR="004C4BE7" w:rsidRPr="00DC4855" w:rsidRDefault="004C4BE7" w:rsidP="00385B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Up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43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385A7DFA" w14:textId="77777777" w:rsidR="004C4BE7" w:rsidRPr="00DC4855" w:rsidRDefault="004C4BE7" w:rsidP="00385B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Down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41)</w:t>
            </w:r>
          </w:p>
        </w:tc>
      </w:tr>
      <w:tr w:rsidR="004C4BE7" w:rsidRPr="00DD2A74" w14:paraId="6606FEE9" w14:textId="77777777" w:rsidTr="00385BDB">
        <w:tc>
          <w:tcPr>
            <w:tcW w:w="3936" w:type="dxa"/>
            <w:vMerge/>
            <w:tcBorders>
              <w:bottom w:val="single" w:sz="4" w:space="0" w:color="auto"/>
            </w:tcBorders>
            <w:vAlign w:val="bottom"/>
          </w:tcPr>
          <w:p w14:paraId="41A5BC78" w14:textId="77777777" w:rsidR="004C4BE7" w:rsidRPr="00DD2A74" w:rsidRDefault="004C4BE7" w:rsidP="00385B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E3C10A8" w14:textId="77777777" w:rsidR="004C4BE7" w:rsidRPr="00DC4855" w:rsidRDefault="004C4BE7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57A4F8" w14:textId="77777777" w:rsidR="004C4BE7" w:rsidRPr="00DC4855" w:rsidRDefault="004C4BE7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6090D1" w14:textId="77777777" w:rsidR="004C4BE7" w:rsidRPr="00DC4855" w:rsidRDefault="004C4BE7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A069C8" w14:textId="77777777" w:rsidR="004C4BE7" w:rsidRPr="00DC4855" w:rsidRDefault="004C4BE7" w:rsidP="00385BDB">
            <w:pPr>
              <w:spacing w:after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</w:tr>
      <w:tr w:rsidR="004C4BE7" w:rsidRPr="00DD2A74" w14:paraId="2D9F72AF" w14:textId="77777777" w:rsidTr="00385BDB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14:paraId="356E2802" w14:textId="0E4A602D" w:rsidR="004C4BE7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  <w:r w:rsidR="004C4BE7"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nknown function, no known homologue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14:paraId="5E0195C3" w14:textId="77777777" w:rsidR="004C4BE7" w:rsidRPr="005142B3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B4D27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2BBFE9" w14:textId="77777777" w:rsidR="004C4BE7" w:rsidRPr="00DD2A74" w:rsidRDefault="004C4BE7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6E3977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4C4BE7" w:rsidRPr="00DD2A74" w14:paraId="37DACC20" w14:textId="77777777" w:rsidTr="00385BDB">
        <w:tc>
          <w:tcPr>
            <w:tcW w:w="3936" w:type="dxa"/>
            <w:vAlign w:val="bottom"/>
          </w:tcPr>
          <w:p w14:paraId="58FF5EFE" w14:textId="56584875" w:rsidR="004C4BE7" w:rsidRPr="009B612B" w:rsidRDefault="004C4BE7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Cell processes</w:t>
            </w:r>
          </w:p>
        </w:tc>
        <w:tc>
          <w:tcPr>
            <w:tcW w:w="1162" w:type="dxa"/>
            <w:vAlign w:val="bottom"/>
          </w:tcPr>
          <w:p w14:paraId="57EC11AF" w14:textId="77777777" w:rsidR="004C4BE7" w:rsidRPr="005142B3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6F577E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vAlign w:val="bottom"/>
          </w:tcPr>
          <w:p w14:paraId="487C4C59" w14:textId="77777777" w:rsidR="004C4BE7" w:rsidRPr="00DD2A74" w:rsidRDefault="004C4BE7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14:paraId="6389C86C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</w:tr>
      <w:tr w:rsidR="004C4BE7" w:rsidRPr="00DD2A74" w14:paraId="52D0B28C" w14:textId="77777777" w:rsidTr="00385BDB">
        <w:tc>
          <w:tcPr>
            <w:tcW w:w="3936" w:type="dxa"/>
            <w:vAlign w:val="bottom"/>
          </w:tcPr>
          <w:p w14:paraId="59206A5A" w14:textId="3E798360" w:rsidR="004C4BE7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  <w:r w:rsidR="004C4BE7"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daptation</w:t>
            </w:r>
          </w:p>
        </w:tc>
        <w:tc>
          <w:tcPr>
            <w:tcW w:w="1162" w:type="dxa"/>
            <w:vAlign w:val="bottom"/>
          </w:tcPr>
          <w:p w14:paraId="4B9CF622" w14:textId="2A2C059D" w:rsidR="004C4BE7" w:rsidRPr="005142B3" w:rsidRDefault="00BB6F12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9B555C" w14:textId="2FC1AB48" w:rsidR="004C4BE7" w:rsidRPr="00DD2A74" w:rsidRDefault="00BB6F12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vAlign w:val="bottom"/>
          </w:tcPr>
          <w:p w14:paraId="6526908C" w14:textId="6501343A" w:rsidR="004C4BE7" w:rsidRPr="00DD2A74" w:rsidRDefault="00BB6F12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3843ACE" w14:textId="25444ABF" w:rsidR="004C4BE7" w:rsidRPr="00DD2A74" w:rsidRDefault="00BB6F12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6F12" w:rsidRPr="00DD2A74" w14:paraId="4D3B0DB4" w14:textId="77777777" w:rsidTr="00385BDB">
        <w:tc>
          <w:tcPr>
            <w:tcW w:w="3936" w:type="dxa"/>
            <w:vAlign w:val="bottom"/>
          </w:tcPr>
          <w:p w14:paraId="6DE66D92" w14:textId="3E479154" w:rsidR="00BB6F12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molecule synthesis, modification</w:t>
            </w:r>
          </w:p>
        </w:tc>
        <w:tc>
          <w:tcPr>
            <w:tcW w:w="1162" w:type="dxa"/>
            <w:vAlign w:val="bottom"/>
          </w:tcPr>
          <w:p w14:paraId="3C065CCC" w14:textId="77FFCF6C" w:rsidR="00BB6F12" w:rsidRDefault="00BB6F12" w:rsidP="00385B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B22C12B" w14:textId="2BC55434" w:rsidR="00BB6F12" w:rsidRDefault="00BB6F12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5F597E43" w14:textId="4C3C0D01" w:rsidR="00BB6F12" w:rsidRPr="005142B3" w:rsidRDefault="00BB6F12" w:rsidP="00385BD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74DC2E9" w14:textId="36CBCF75" w:rsidR="00BB6F12" w:rsidRDefault="00BB6F12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4C4BE7" w:rsidRPr="00DD2A74" w14:paraId="66D92338" w14:textId="77777777" w:rsidTr="00385BDB">
        <w:tc>
          <w:tcPr>
            <w:tcW w:w="3936" w:type="dxa"/>
            <w:vAlign w:val="bottom"/>
          </w:tcPr>
          <w:p w14:paraId="538DD8DE" w14:textId="7E17B164" w:rsidR="004C4BE7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  <w:r w:rsidR="004C4BE7"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ll envelope</w:t>
            </w:r>
          </w:p>
        </w:tc>
        <w:tc>
          <w:tcPr>
            <w:tcW w:w="1162" w:type="dxa"/>
            <w:vAlign w:val="bottom"/>
          </w:tcPr>
          <w:p w14:paraId="03C58C3A" w14:textId="508D3E77" w:rsidR="004C4BE7" w:rsidRPr="005142B3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F615B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CA14843" w14:textId="49DDD097" w:rsidR="004C4BE7" w:rsidRPr="00DD2A74" w:rsidRDefault="00F615BE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1276" w:type="dxa"/>
            <w:vAlign w:val="bottom"/>
          </w:tcPr>
          <w:p w14:paraId="625E1F35" w14:textId="77777777" w:rsidR="004C4BE7" w:rsidRPr="00DD2A74" w:rsidRDefault="004C4BE7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4FE03189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</w:tr>
      <w:tr w:rsidR="004C4BE7" w:rsidRPr="00DD2A74" w14:paraId="1FA13E01" w14:textId="77777777" w:rsidTr="00385BDB">
        <w:tc>
          <w:tcPr>
            <w:tcW w:w="3936" w:type="dxa"/>
            <w:vAlign w:val="bottom"/>
          </w:tcPr>
          <w:p w14:paraId="3328FC01" w14:textId="0F82197B" w:rsidR="004C4BE7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4C4BE7"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xtrachromosomal / foreign DNA</w:t>
            </w:r>
          </w:p>
        </w:tc>
        <w:tc>
          <w:tcPr>
            <w:tcW w:w="1162" w:type="dxa"/>
            <w:vAlign w:val="bottom"/>
          </w:tcPr>
          <w:p w14:paraId="465871FA" w14:textId="77777777" w:rsidR="004C4BE7" w:rsidRPr="005142B3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A1965D4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276" w:type="dxa"/>
            <w:vAlign w:val="bottom"/>
          </w:tcPr>
          <w:p w14:paraId="4B643FF8" w14:textId="77777777" w:rsidR="004C4BE7" w:rsidRPr="00DD2A74" w:rsidRDefault="004C4BE7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5FF6F1A5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4C4BE7" w:rsidRPr="00DD2A74" w14:paraId="73434BCB" w14:textId="77777777" w:rsidTr="00385BDB">
        <w:tc>
          <w:tcPr>
            <w:tcW w:w="3936" w:type="dxa"/>
            <w:vAlign w:val="bottom"/>
          </w:tcPr>
          <w:p w14:paraId="07D477E5" w14:textId="2F84AA32" w:rsidR="004C4BE7" w:rsidRPr="009B612B" w:rsidRDefault="00BB6F12" w:rsidP="00BB6F12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4C4BE7"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1162" w:type="dxa"/>
            <w:vAlign w:val="bottom"/>
          </w:tcPr>
          <w:p w14:paraId="7D084343" w14:textId="77777777" w:rsidR="004C4BE7" w:rsidRPr="005142B3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1094E96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276" w:type="dxa"/>
            <w:vAlign w:val="bottom"/>
          </w:tcPr>
          <w:p w14:paraId="1D18A40A" w14:textId="77777777" w:rsidR="004C4BE7" w:rsidRPr="00DD2A74" w:rsidRDefault="004C4BE7" w:rsidP="00385B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559DB6A" w14:textId="77777777" w:rsidR="004C4BE7" w:rsidRPr="00DD2A74" w:rsidRDefault="004C4BE7" w:rsidP="00385B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4C4BE7" w:rsidRPr="00DD2A74" w14:paraId="11A38512" w14:textId="77777777" w:rsidTr="00385BDB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77BFA63A" w14:textId="0D184AF2" w:rsidR="004C4BE7" w:rsidRPr="009B612B" w:rsidRDefault="004C4BE7" w:rsidP="00BB6F12">
            <w:pPr>
              <w:spacing w:after="2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RNA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0E58E61A" w14:textId="77777777" w:rsidR="004C4BE7" w:rsidRPr="005142B3" w:rsidRDefault="004C4BE7" w:rsidP="00385BDB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801DA2" w14:textId="77777777" w:rsidR="004C4BE7" w:rsidRDefault="004C4BE7" w:rsidP="00385BDB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4FD8D71" w14:textId="77777777" w:rsidR="004C4BE7" w:rsidRPr="005142B3" w:rsidRDefault="004C4BE7" w:rsidP="00385BDB">
            <w:pPr>
              <w:spacing w:after="20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280DBA" w14:textId="77777777" w:rsidR="004C4BE7" w:rsidRDefault="004C4BE7" w:rsidP="00385BDB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</w:tbl>
    <w:p w14:paraId="4934B79D" w14:textId="77777777" w:rsidR="004C4BE7" w:rsidRDefault="004C4BE7" w:rsidP="003960AC">
      <w:pPr>
        <w:rPr>
          <w:rFonts w:ascii="Times New Roman" w:hAnsi="Times New Roman" w:cs="Times New Roman"/>
          <w:b/>
        </w:rPr>
      </w:pPr>
    </w:p>
    <w:p w14:paraId="0674E518" w14:textId="77777777" w:rsidR="004C4BE7" w:rsidRDefault="004C4BE7" w:rsidP="003960AC">
      <w:pPr>
        <w:rPr>
          <w:rFonts w:ascii="Times New Roman" w:hAnsi="Times New Roman" w:cs="Times New Roman"/>
          <w:b/>
        </w:rPr>
      </w:pPr>
    </w:p>
    <w:p w14:paraId="4D858224" w14:textId="77777777" w:rsidR="004C4BE7" w:rsidRDefault="004C4BE7" w:rsidP="003960AC">
      <w:pPr>
        <w:rPr>
          <w:rFonts w:ascii="Times New Roman" w:hAnsi="Times New Roman" w:cs="Times New Roman"/>
          <w:b/>
        </w:rPr>
      </w:pPr>
    </w:p>
    <w:p w14:paraId="164D10A9" w14:textId="0A52E836" w:rsidR="003960AC" w:rsidRPr="00F90AD6" w:rsidRDefault="00DA3540" w:rsidP="003960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1</w:t>
      </w:r>
      <w:r w:rsidR="003960AC" w:rsidRPr="00F90AD6">
        <w:rPr>
          <w:rFonts w:ascii="Times New Roman" w:hAnsi="Times New Roman" w:cs="Times New Roman"/>
          <w:b/>
        </w:rPr>
        <w:t xml:space="preserve"> The functional distribution of </w:t>
      </w:r>
      <w:bookmarkStart w:id="0" w:name="_GoBack"/>
      <w:bookmarkEnd w:id="0"/>
      <w:r w:rsidR="00D52759">
        <w:rPr>
          <w:rFonts w:ascii="Times New Roman" w:hAnsi="Times New Roman" w:cs="Times New Roman"/>
          <w:b/>
        </w:rPr>
        <w:t>three hundred</w:t>
      </w:r>
      <w:r w:rsidR="003960AC" w:rsidRPr="00F90AD6">
        <w:rPr>
          <w:rFonts w:ascii="Times New Roman" w:hAnsi="Times New Roman" w:cs="Times New Roman"/>
          <w:b/>
        </w:rPr>
        <w:t xml:space="preserve"> DEGs of </w:t>
      </w:r>
      <w:proofErr w:type="spellStart"/>
      <w:r w:rsidR="003960AC" w:rsidRPr="00F90AD6">
        <w:rPr>
          <w:rFonts w:ascii="Times New Roman" w:hAnsi="Times New Roman" w:cs="Times New Roman"/>
          <w:b/>
          <w:i/>
        </w:rPr>
        <w:t>ΔrpoQ</w:t>
      </w:r>
      <w:proofErr w:type="spellEnd"/>
      <w:r w:rsidR="002A7F9F" w:rsidRPr="002A7F9F">
        <w:rPr>
          <w:rFonts w:ascii="Times New Roman" w:hAnsi="Times New Roman" w:cs="Times New Roman"/>
          <w:b/>
          <w:iCs/>
        </w:rPr>
        <w:t>/</w:t>
      </w:r>
      <w:proofErr w:type="spellStart"/>
      <w:r w:rsidR="002A7F9F" w:rsidRPr="002A7F9F">
        <w:rPr>
          <w:rFonts w:ascii="Times New Roman" w:hAnsi="Times New Roman" w:cs="Times New Roman"/>
          <w:b/>
          <w:iCs/>
        </w:rPr>
        <w:t>wt</w:t>
      </w:r>
      <w:proofErr w:type="spellEnd"/>
      <w:r w:rsidR="003960AC" w:rsidRPr="002A7F9F">
        <w:rPr>
          <w:rFonts w:ascii="Times New Roman" w:hAnsi="Times New Roman" w:cs="Times New Roman"/>
          <w:b/>
          <w:iCs/>
        </w:rPr>
        <w:t xml:space="preserve"> </w:t>
      </w:r>
      <w:r w:rsidR="003960AC" w:rsidRPr="00F90AD6">
        <w:rPr>
          <w:rFonts w:ascii="Times New Roman" w:hAnsi="Times New Roman" w:cs="Times New Roman"/>
          <w:b/>
        </w:rPr>
        <w:t>at HCD</w:t>
      </w:r>
      <w:r w:rsidR="003960AC" w:rsidRPr="00F90AD6">
        <w:rPr>
          <w:rFonts w:ascii="Times New Roman" w:hAnsi="Times New Roman" w:cs="Times New Roman"/>
        </w:rPr>
        <w:t>. The table represents the number of up (</w:t>
      </w:r>
      <w:r w:rsidR="003960AC" w:rsidRPr="00F90AD6">
        <w:rPr>
          <w:rFonts w:ascii="Times New Roman" w:hAnsi="Times New Roman" w:cs="Times New Roman"/>
          <w:i/>
        </w:rPr>
        <w:t>n</w:t>
      </w:r>
      <w:r w:rsidR="003960AC" w:rsidRPr="00F90AD6">
        <w:rPr>
          <w:rFonts w:ascii="Times New Roman" w:hAnsi="Times New Roman" w:cs="Times New Roman"/>
        </w:rPr>
        <w:t xml:space="preserve"> = 206) and down regulated (</w:t>
      </w:r>
      <w:r w:rsidR="003960AC" w:rsidRPr="00F90AD6">
        <w:rPr>
          <w:rFonts w:ascii="Times New Roman" w:hAnsi="Times New Roman" w:cs="Times New Roman"/>
          <w:i/>
        </w:rPr>
        <w:t>n</w:t>
      </w:r>
      <w:r w:rsidR="00D52759">
        <w:rPr>
          <w:rFonts w:ascii="Times New Roman" w:hAnsi="Times New Roman" w:cs="Times New Roman"/>
        </w:rPr>
        <w:t xml:space="preserve"> = 94</w:t>
      </w:r>
      <w:r w:rsidR="003960AC" w:rsidRPr="00F90AD6">
        <w:rPr>
          <w:rFonts w:ascii="Times New Roman" w:hAnsi="Times New Roman" w:cs="Times New Roman"/>
        </w:rPr>
        <w:t xml:space="preserve">) genes with their percentage distribution within the different functional groups. </w:t>
      </w:r>
    </w:p>
    <w:p w14:paraId="2584E9AE" w14:textId="77777777" w:rsidR="003960AC" w:rsidRPr="00435D00" w:rsidRDefault="003960AC" w:rsidP="003960A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62"/>
        <w:gridCol w:w="1134"/>
        <w:gridCol w:w="1418"/>
      </w:tblGrid>
      <w:tr w:rsidR="003960AC" w:rsidRPr="00DD2A74" w14:paraId="674E9D5F" w14:textId="77777777" w:rsidTr="00D73A34"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14:paraId="77057A38" w14:textId="77777777" w:rsidR="003960AC" w:rsidRPr="00DC4855" w:rsidRDefault="003960AC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14:paraId="282EB786" w14:textId="77777777" w:rsidR="003960AC" w:rsidRPr="00DC4855" w:rsidRDefault="003960AC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Upregulated genes</w:t>
            </w:r>
            <w:r w:rsidR="00D527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206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234348DA" w14:textId="77777777" w:rsidR="003960AC" w:rsidRPr="00DC4855" w:rsidRDefault="003960AC" w:rsidP="00F25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Downregulated genes</w:t>
            </w:r>
            <w:r w:rsidR="00D527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94)</w:t>
            </w:r>
          </w:p>
        </w:tc>
      </w:tr>
      <w:tr w:rsidR="003960AC" w:rsidRPr="00DD2A74" w14:paraId="44D55DD8" w14:textId="77777777" w:rsidTr="00D73A34">
        <w:tc>
          <w:tcPr>
            <w:tcW w:w="3936" w:type="dxa"/>
            <w:vMerge/>
            <w:tcBorders>
              <w:bottom w:val="single" w:sz="4" w:space="0" w:color="auto"/>
            </w:tcBorders>
            <w:vAlign w:val="bottom"/>
          </w:tcPr>
          <w:p w14:paraId="4DF83EF8" w14:textId="77777777" w:rsidR="003960AC" w:rsidRPr="00DD2A74" w:rsidRDefault="003960AC" w:rsidP="00F25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949ACB" w14:textId="77777777" w:rsidR="003960AC" w:rsidRPr="00DD2A74" w:rsidRDefault="003960AC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 (n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B032A66" w14:textId="77777777" w:rsidR="003960AC" w:rsidRPr="00DD2A74" w:rsidRDefault="003960AC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7E5DED" w14:textId="77777777" w:rsidR="003960AC" w:rsidRPr="00DD2A74" w:rsidRDefault="003960AC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E622E5" w14:textId="77777777" w:rsidR="003960AC" w:rsidRPr="00DD2A74" w:rsidRDefault="003960AC" w:rsidP="00F250B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</w:tr>
      <w:tr w:rsidR="003960AC" w:rsidRPr="00DD2A74" w14:paraId="6A86F53E" w14:textId="77777777" w:rsidTr="00D73A34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14:paraId="487DF937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Unknown function, no known homolog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CE9357" w14:textId="452B373B" w:rsidR="003960AC" w:rsidRPr="00AF7B9C" w:rsidRDefault="00FF0C3B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6F73AB6" w14:textId="2B42B99B" w:rsidR="003960AC" w:rsidRPr="00DD2A74" w:rsidRDefault="00824E03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960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94243F" w14:textId="0F4037F4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F0C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3F4D57" w14:textId="5316922F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05D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3960AC" w:rsidRPr="00DD2A74" w14:paraId="39F62864" w14:textId="77777777" w:rsidTr="00D73A34">
        <w:tc>
          <w:tcPr>
            <w:tcW w:w="3936" w:type="dxa"/>
            <w:vAlign w:val="bottom"/>
          </w:tcPr>
          <w:p w14:paraId="567B486E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processes</w:t>
            </w:r>
          </w:p>
        </w:tc>
        <w:tc>
          <w:tcPr>
            <w:tcW w:w="1134" w:type="dxa"/>
            <w:vAlign w:val="bottom"/>
          </w:tcPr>
          <w:p w14:paraId="529675EF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14:paraId="713720B9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  <w:vAlign w:val="bottom"/>
          </w:tcPr>
          <w:p w14:paraId="6AEF3D4F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14:paraId="770FF34F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3960AC" w:rsidRPr="00DD2A74" w14:paraId="01E9FC6A" w14:textId="77777777" w:rsidTr="00D73A34">
        <w:tc>
          <w:tcPr>
            <w:tcW w:w="3936" w:type="dxa"/>
            <w:vAlign w:val="bottom"/>
          </w:tcPr>
          <w:p w14:paraId="3378668F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Protection responses</w:t>
            </w:r>
          </w:p>
        </w:tc>
        <w:tc>
          <w:tcPr>
            <w:tcW w:w="1134" w:type="dxa"/>
            <w:vAlign w:val="bottom"/>
          </w:tcPr>
          <w:p w14:paraId="2D035ACF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74BF8F63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  <w:vAlign w:val="bottom"/>
          </w:tcPr>
          <w:p w14:paraId="73ECC126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CBAB621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79EECA87" w14:textId="77777777" w:rsidTr="00D73A34">
        <w:tc>
          <w:tcPr>
            <w:tcW w:w="3936" w:type="dxa"/>
            <w:vAlign w:val="bottom"/>
          </w:tcPr>
          <w:p w14:paraId="08851B9E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Transport/binding proteins</w:t>
            </w:r>
          </w:p>
        </w:tc>
        <w:tc>
          <w:tcPr>
            <w:tcW w:w="1134" w:type="dxa"/>
            <w:vAlign w:val="bottom"/>
          </w:tcPr>
          <w:p w14:paraId="75813D36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2" w:type="dxa"/>
          </w:tcPr>
          <w:p w14:paraId="7A163604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134" w:type="dxa"/>
            <w:vAlign w:val="bottom"/>
          </w:tcPr>
          <w:p w14:paraId="412340A6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14:paraId="0073EA43" w14:textId="77777777" w:rsidR="003960AC" w:rsidRPr="00DD2A74" w:rsidRDefault="00FB716D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3960AC" w:rsidRPr="00DD2A74" w14:paraId="078F2FD0" w14:textId="77777777" w:rsidTr="00D73A34">
        <w:tc>
          <w:tcPr>
            <w:tcW w:w="3936" w:type="dxa"/>
            <w:vAlign w:val="bottom"/>
          </w:tcPr>
          <w:p w14:paraId="58DC941B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Adaptation</w:t>
            </w:r>
          </w:p>
        </w:tc>
        <w:tc>
          <w:tcPr>
            <w:tcW w:w="1134" w:type="dxa"/>
            <w:vAlign w:val="bottom"/>
          </w:tcPr>
          <w:p w14:paraId="212AA6F4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7C539BA1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2E866A26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5A2F49D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22929AA0" w14:textId="77777777" w:rsidTr="00D73A34">
        <w:tc>
          <w:tcPr>
            <w:tcW w:w="3936" w:type="dxa"/>
            <w:vAlign w:val="bottom"/>
          </w:tcPr>
          <w:p w14:paraId="1B29ECF2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division</w:t>
            </w:r>
          </w:p>
        </w:tc>
        <w:tc>
          <w:tcPr>
            <w:tcW w:w="1134" w:type="dxa"/>
            <w:vAlign w:val="bottom"/>
          </w:tcPr>
          <w:p w14:paraId="3273C41A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1E36D82A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390F7802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17BB9C6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960AC" w:rsidRPr="00DD2A74" w14:paraId="067A534D" w14:textId="77777777" w:rsidTr="00D73A34">
        <w:tc>
          <w:tcPr>
            <w:tcW w:w="3936" w:type="dxa"/>
            <w:vAlign w:val="bottom"/>
          </w:tcPr>
          <w:p w14:paraId="6D42C0B7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metabolism</w:t>
            </w:r>
          </w:p>
        </w:tc>
        <w:tc>
          <w:tcPr>
            <w:tcW w:w="1134" w:type="dxa"/>
            <w:vAlign w:val="bottom"/>
          </w:tcPr>
          <w:p w14:paraId="34E82F75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14:paraId="4A716276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14:paraId="7ADB233A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3E36A85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38B058FF" w14:textId="77777777" w:rsidTr="00D73A34">
        <w:tc>
          <w:tcPr>
            <w:tcW w:w="3936" w:type="dxa"/>
            <w:vAlign w:val="bottom"/>
          </w:tcPr>
          <w:p w14:paraId="1DDA626E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Macromolecule synthesis, modification</w:t>
            </w:r>
          </w:p>
        </w:tc>
        <w:tc>
          <w:tcPr>
            <w:tcW w:w="1134" w:type="dxa"/>
            <w:vAlign w:val="bottom"/>
          </w:tcPr>
          <w:p w14:paraId="5DFEC4F1" w14:textId="6C90AB0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F0C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11D6271F" w14:textId="0EF0B897" w:rsidR="003960AC" w:rsidRPr="00DD2A74" w:rsidRDefault="00824E03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134" w:type="dxa"/>
            <w:vAlign w:val="bottom"/>
          </w:tcPr>
          <w:p w14:paraId="5FA7945F" w14:textId="35A823FF" w:rsidR="003960AC" w:rsidRPr="00DD2A74" w:rsidRDefault="00FF0C3B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AF3DE9F" w14:textId="3D5F0F2B" w:rsidR="003960AC" w:rsidRPr="00DD2A74" w:rsidRDefault="00705D39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960AC" w:rsidRPr="00DD2A74" w14:paraId="3DD05D68" w14:textId="77777777" w:rsidTr="00D73A34">
        <w:tc>
          <w:tcPr>
            <w:tcW w:w="3936" w:type="dxa"/>
            <w:vAlign w:val="bottom"/>
          </w:tcPr>
          <w:p w14:paraId="6053034E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Amino acid biosynthesis</w:t>
            </w:r>
          </w:p>
        </w:tc>
        <w:tc>
          <w:tcPr>
            <w:tcW w:w="1134" w:type="dxa"/>
            <w:vAlign w:val="bottom"/>
          </w:tcPr>
          <w:p w14:paraId="6BB2AAEA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4053BC35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676817FD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F6D43D7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4F430A2F" w14:textId="77777777" w:rsidTr="00D73A34">
        <w:tc>
          <w:tcPr>
            <w:tcW w:w="3936" w:type="dxa"/>
            <w:vAlign w:val="bottom"/>
          </w:tcPr>
          <w:p w14:paraId="7D9C3180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Biosynthesis of cofactors, carriers</w:t>
            </w:r>
          </w:p>
        </w:tc>
        <w:tc>
          <w:tcPr>
            <w:tcW w:w="1134" w:type="dxa"/>
            <w:vAlign w:val="bottom"/>
          </w:tcPr>
          <w:p w14:paraId="6C23E9B8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2" w:type="dxa"/>
          </w:tcPr>
          <w:p w14:paraId="38CA192D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bottom"/>
          </w:tcPr>
          <w:p w14:paraId="3C34AB64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B9FDF36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7A46A476" w14:textId="77777777" w:rsidTr="00D73A34">
        <w:tc>
          <w:tcPr>
            <w:tcW w:w="3936" w:type="dxa"/>
            <w:vAlign w:val="bottom"/>
          </w:tcPr>
          <w:p w14:paraId="59EA98AC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ntral intermediary metabolism</w:t>
            </w:r>
          </w:p>
        </w:tc>
        <w:tc>
          <w:tcPr>
            <w:tcW w:w="1134" w:type="dxa"/>
            <w:vAlign w:val="bottom"/>
          </w:tcPr>
          <w:p w14:paraId="17EFD208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14:paraId="665944AF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vAlign w:val="bottom"/>
          </w:tcPr>
          <w:p w14:paraId="09ACEE3B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4A3BFC30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960AC" w:rsidRPr="00DD2A74" w14:paraId="7FB2D351" w14:textId="77777777" w:rsidTr="00D73A34">
        <w:tc>
          <w:tcPr>
            <w:tcW w:w="3936" w:type="dxa"/>
            <w:vAlign w:val="bottom"/>
          </w:tcPr>
          <w:p w14:paraId="032039B5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Degradation of small molecules</w:t>
            </w:r>
          </w:p>
        </w:tc>
        <w:tc>
          <w:tcPr>
            <w:tcW w:w="1134" w:type="dxa"/>
            <w:vAlign w:val="bottom"/>
          </w:tcPr>
          <w:p w14:paraId="06528B88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27BF8B6B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7A545C61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1168E200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960AC" w:rsidRPr="00DD2A74" w14:paraId="63F0C535" w14:textId="77777777" w:rsidTr="00D73A34">
        <w:tc>
          <w:tcPr>
            <w:tcW w:w="3936" w:type="dxa"/>
            <w:vAlign w:val="bottom"/>
          </w:tcPr>
          <w:p w14:paraId="0A61C8E9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Energy metabolism, carbon</w:t>
            </w:r>
          </w:p>
        </w:tc>
        <w:tc>
          <w:tcPr>
            <w:tcW w:w="1134" w:type="dxa"/>
            <w:vAlign w:val="bottom"/>
          </w:tcPr>
          <w:p w14:paraId="64653722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14:paraId="1A00FECD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  <w:vAlign w:val="bottom"/>
          </w:tcPr>
          <w:p w14:paraId="333BC415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6DE29A8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5706F152" w14:textId="77777777" w:rsidTr="00D73A34">
        <w:tc>
          <w:tcPr>
            <w:tcW w:w="3936" w:type="dxa"/>
            <w:vAlign w:val="bottom"/>
          </w:tcPr>
          <w:p w14:paraId="26CA5E6B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Fatty acid biosynthesis</w:t>
            </w:r>
          </w:p>
        </w:tc>
        <w:tc>
          <w:tcPr>
            <w:tcW w:w="1134" w:type="dxa"/>
            <w:vAlign w:val="bottom"/>
          </w:tcPr>
          <w:p w14:paraId="3C94F262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39236654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F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1E197E5B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3113ABB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2DE2B762" w14:textId="77777777" w:rsidTr="00D73A34">
        <w:tc>
          <w:tcPr>
            <w:tcW w:w="3936" w:type="dxa"/>
            <w:vAlign w:val="bottom"/>
          </w:tcPr>
          <w:p w14:paraId="4064CB61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Nucleotide biosynthesis</w:t>
            </w:r>
          </w:p>
        </w:tc>
        <w:tc>
          <w:tcPr>
            <w:tcW w:w="1134" w:type="dxa"/>
            <w:vAlign w:val="bottom"/>
          </w:tcPr>
          <w:p w14:paraId="75DB13FD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14:paraId="709AC340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F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bottom"/>
          </w:tcPr>
          <w:p w14:paraId="7C414F47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08B5FAF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272B69C3" w14:textId="77777777" w:rsidTr="00D73A34">
        <w:tc>
          <w:tcPr>
            <w:tcW w:w="3936" w:type="dxa"/>
            <w:vAlign w:val="bottom"/>
          </w:tcPr>
          <w:p w14:paraId="6DA1F959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Cell envelope</w:t>
            </w:r>
          </w:p>
        </w:tc>
        <w:tc>
          <w:tcPr>
            <w:tcW w:w="1134" w:type="dxa"/>
            <w:vAlign w:val="bottom"/>
          </w:tcPr>
          <w:p w14:paraId="79E7C7DC" w14:textId="2220FB55" w:rsidR="003960AC" w:rsidRPr="00AF7B9C" w:rsidRDefault="00FF0C3B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2" w:type="dxa"/>
          </w:tcPr>
          <w:p w14:paraId="4BEB3EEE" w14:textId="6FF4CDE9" w:rsidR="003960AC" w:rsidRPr="00DD2A74" w:rsidRDefault="00824E03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134" w:type="dxa"/>
            <w:vAlign w:val="bottom"/>
          </w:tcPr>
          <w:p w14:paraId="1AD9FB9E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379696FE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3960AC" w:rsidRPr="00DD2A74" w14:paraId="0A84266D" w14:textId="77777777" w:rsidTr="00D73A34">
        <w:tc>
          <w:tcPr>
            <w:tcW w:w="3936" w:type="dxa"/>
            <w:vAlign w:val="bottom"/>
          </w:tcPr>
          <w:p w14:paraId="47852F5D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Ribosome constituents</w:t>
            </w:r>
          </w:p>
        </w:tc>
        <w:tc>
          <w:tcPr>
            <w:tcW w:w="1134" w:type="dxa"/>
            <w:vAlign w:val="bottom"/>
          </w:tcPr>
          <w:p w14:paraId="5B76CE3D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77D2D0A0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6D9A7B7D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A8063DE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960AC" w:rsidRPr="00DD2A74" w14:paraId="4EFE2824" w14:textId="77777777" w:rsidTr="00D73A34">
        <w:tc>
          <w:tcPr>
            <w:tcW w:w="3936" w:type="dxa"/>
            <w:vAlign w:val="bottom"/>
          </w:tcPr>
          <w:p w14:paraId="0AC2D0DC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Extrachromosomal / foreign DNA</w:t>
            </w:r>
          </w:p>
        </w:tc>
        <w:tc>
          <w:tcPr>
            <w:tcW w:w="1134" w:type="dxa"/>
            <w:vAlign w:val="bottom"/>
          </w:tcPr>
          <w:p w14:paraId="6ED3304E" w14:textId="24741480" w:rsidR="003960AC" w:rsidRPr="00AF7B9C" w:rsidRDefault="00FF0C3B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2" w:type="dxa"/>
          </w:tcPr>
          <w:p w14:paraId="36F11CDE" w14:textId="27D7D87C" w:rsidR="003960AC" w:rsidRPr="00DD2A74" w:rsidRDefault="00824E03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bottom"/>
          </w:tcPr>
          <w:p w14:paraId="5AED464A" w14:textId="6EC71D6F" w:rsidR="003960AC" w:rsidRPr="00DD2A74" w:rsidRDefault="00FF0C3B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BAE7653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0AC" w:rsidRPr="00DD2A74" w14:paraId="0842D05D" w14:textId="77777777" w:rsidTr="00D73A34">
        <w:tc>
          <w:tcPr>
            <w:tcW w:w="3936" w:type="dxa"/>
            <w:vAlign w:val="bottom"/>
          </w:tcPr>
          <w:p w14:paraId="0756CCB1" w14:textId="77777777" w:rsidR="003960AC" w:rsidRPr="009B612B" w:rsidRDefault="003960AC" w:rsidP="00F250B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Regulation</w:t>
            </w:r>
          </w:p>
        </w:tc>
        <w:tc>
          <w:tcPr>
            <w:tcW w:w="1134" w:type="dxa"/>
            <w:vAlign w:val="bottom"/>
          </w:tcPr>
          <w:p w14:paraId="27F74D16" w14:textId="77777777" w:rsidR="003960AC" w:rsidRPr="00AF7B9C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555513F7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34" w:type="dxa"/>
            <w:vAlign w:val="bottom"/>
          </w:tcPr>
          <w:p w14:paraId="3BEBD5CE" w14:textId="77777777" w:rsidR="003960AC" w:rsidRPr="00DD2A74" w:rsidRDefault="003960AC" w:rsidP="00F250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617608F7" w14:textId="77777777" w:rsidR="003960AC" w:rsidRPr="00DD2A74" w:rsidRDefault="003960AC" w:rsidP="00F25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960AC" w:rsidRPr="00DD2A74" w14:paraId="736509BE" w14:textId="77777777" w:rsidTr="00D73A34">
        <w:tc>
          <w:tcPr>
            <w:tcW w:w="3936" w:type="dxa"/>
            <w:vAlign w:val="bottom"/>
          </w:tcPr>
          <w:p w14:paraId="06403118" w14:textId="77777777" w:rsidR="003960AC" w:rsidRPr="009B612B" w:rsidRDefault="003960AC" w:rsidP="00D5275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Not classified (included putative assignments)</w:t>
            </w:r>
          </w:p>
        </w:tc>
        <w:tc>
          <w:tcPr>
            <w:tcW w:w="1134" w:type="dxa"/>
            <w:vAlign w:val="bottom"/>
          </w:tcPr>
          <w:p w14:paraId="67A806C3" w14:textId="70D24572" w:rsidR="003960AC" w:rsidRPr="00AF7B9C" w:rsidRDefault="00FF0C3B" w:rsidP="00D527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14:paraId="341844A7" w14:textId="0CAB0A06" w:rsidR="003960AC" w:rsidRPr="00DD2A74" w:rsidRDefault="00824E03" w:rsidP="00D527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34" w:type="dxa"/>
            <w:vAlign w:val="bottom"/>
          </w:tcPr>
          <w:p w14:paraId="220E7E08" w14:textId="77777777" w:rsidR="003960AC" w:rsidRPr="00DD2A74" w:rsidRDefault="003960AC" w:rsidP="00D527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2105B7B3" w14:textId="77777777" w:rsidR="003960AC" w:rsidRPr="00DD2A74" w:rsidRDefault="003960AC" w:rsidP="00D527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FB71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52759" w:rsidRPr="00DD2A74" w14:paraId="78D88ED5" w14:textId="77777777" w:rsidTr="00D73A34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0633B550" w14:textId="77777777" w:rsidR="00D52759" w:rsidRPr="009B612B" w:rsidRDefault="00D52759" w:rsidP="00D73A34">
            <w:pPr>
              <w:spacing w:after="2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BF7823" w14:textId="356AD8EA" w:rsidR="00D52759" w:rsidRPr="00AF7B9C" w:rsidRDefault="00FF0C3B" w:rsidP="00D73A34">
            <w:pPr>
              <w:spacing w:after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470816D" w14:textId="220952C0" w:rsidR="00D52759" w:rsidRDefault="00D52759" w:rsidP="00D73A34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24E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21FA9A" w14:textId="77777777" w:rsidR="00D52759" w:rsidRPr="00DD2A74" w:rsidRDefault="00FB716D" w:rsidP="00D73A34">
            <w:pPr>
              <w:spacing w:after="20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97D524" w14:textId="77777777" w:rsidR="00D52759" w:rsidRDefault="00FB716D" w:rsidP="00D73A34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</w:tbl>
    <w:p w14:paraId="26EC6988" w14:textId="77777777" w:rsidR="003960AC" w:rsidRDefault="003960AC" w:rsidP="00D52759"/>
    <w:p w14:paraId="56994C77" w14:textId="77777777" w:rsidR="008D5100" w:rsidRDefault="002B6337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AC"/>
    <w:rsid w:val="000A7ED0"/>
    <w:rsid w:val="00185AAB"/>
    <w:rsid w:val="00197DA2"/>
    <w:rsid w:val="001B66E9"/>
    <w:rsid w:val="001E625A"/>
    <w:rsid w:val="00230C31"/>
    <w:rsid w:val="002430B3"/>
    <w:rsid w:val="002470AF"/>
    <w:rsid w:val="002A7F9F"/>
    <w:rsid w:val="002B6337"/>
    <w:rsid w:val="0030153A"/>
    <w:rsid w:val="003960AC"/>
    <w:rsid w:val="00423C55"/>
    <w:rsid w:val="00447F4C"/>
    <w:rsid w:val="004C4BE7"/>
    <w:rsid w:val="0060627A"/>
    <w:rsid w:val="006F42FD"/>
    <w:rsid w:val="00705D39"/>
    <w:rsid w:val="007A4772"/>
    <w:rsid w:val="0081406F"/>
    <w:rsid w:val="00824E03"/>
    <w:rsid w:val="00942B46"/>
    <w:rsid w:val="009D2590"/>
    <w:rsid w:val="009D41D5"/>
    <w:rsid w:val="009E3C70"/>
    <w:rsid w:val="00AC75A5"/>
    <w:rsid w:val="00BB6F12"/>
    <w:rsid w:val="00BC7A36"/>
    <w:rsid w:val="00BD42FD"/>
    <w:rsid w:val="00BE08B1"/>
    <w:rsid w:val="00C80B03"/>
    <w:rsid w:val="00CE1C6F"/>
    <w:rsid w:val="00D52759"/>
    <w:rsid w:val="00D70EA1"/>
    <w:rsid w:val="00D73A34"/>
    <w:rsid w:val="00DA3540"/>
    <w:rsid w:val="00ED1E14"/>
    <w:rsid w:val="00F615BE"/>
    <w:rsid w:val="00FB716D"/>
    <w:rsid w:val="00FE5433"/>
    <w:rsid w:val="00FF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B36E34"/>
  <w14:defaultImageDpi w14:val="32767"/>
  <w15:chartTrackingRefBased/>
  <w15:docId w15:val="{235CB86E-5590-E042-9C4E-6C6024D15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0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0A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Miriam Khider</cp:lastModifiedBy>
  <cp:revision>19</cp:revision>
  <dcterms:created xsi:type="dcterms:W3CDTF">2018-04-13T08:02:00Z</dcterms:created>
  <dcterms:modified xsi:type="dcterms:W3CDTF">2018-09-28T13:29:00Z</dcterms:modified>
</cp:coreProperties>
</file>